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386" w:type="dxa"/>
        <w:tblInd w:w="-432" w:type="dxa"/>
        <w:tblLook w:val="04A0"/>
      </w:tblPr>
      <w:tblGrid>
        <w:gridCol w:w="1456"/>
        <w:gridCol w:w="656"/>
        <w:gridCol w:w="996"/>
        <w:gridCol w:w="1056"/>
        <w:gridCol w:w="830"/>
        <w:gridCol w:w="756"/>
        <w:gridCol w:w="883"/>
        <w:gridCol w:w="1753"/>
      </w:tblGrid>
      <w:tr w:rsidR="00080553" w:rsidRPr="00012809" w:rsidTr="001C6BF7">
        <w:tc>
          <w:tcPr>
            <w:tcW w:w="8386" w:type="dxa"/>
            <w:gridSpan w:val="8"/>
          </w:tcPr>
          <w:p w:rsidR="00080553" w:rsidRPr="00012809" w:rsidRDefault="00C40952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itional file 4</w:t>
            </w:r>
            <w:r w:rsidR="00080553"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QTL analysis of </w:t>
            </w:r>
            <w:r w:rsidR="00080553" w:rsidRPr="0001280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bs-2</w:t>
            </w:r>
            <w:r w:rsidR="00080553"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r w:rsidR="00DC7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="00080553"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93K-503-1 x CB46 population.</w:t>
            </w:r>
          </w:p>
          <w:p w:rsidR="00080553" w:rsidRPr="00012809" w:rsidRDefault="00080553" w:rsidP="000128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553" w:rsidRPr="00012809" w:rsidTr="001C6BF7">
        <w:tc>
          <w:tcPr>
            <w:tcW w:w="1456" w:type="dxa"/>
            <w:vMerge w:val="restart"/>
          </w:tcPr>
          <w:p w:rsidR="00080553" w:rsidRPr="00012809" w:rsidRDefault="00080553" w:rsidP="00012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656" w:type="dxa"/>
            <w:vMerge w:val="restart"/>
          </w:tcPr>
          <w:p w:rsidR="00080553" w:rsidRPr="00012809" w:rsidRDefault="00080553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</w:p>
        </w:tc>
        <w:tc>
          <w:tcPr>
            <w:tcW w:w="996" w:type="dxa"/>
            <w:vMerge w:val="restart"/>
          </w:tcPr>
          <w:p w:rsidR="00080553" w:rsidRPr="00012809" w:rsidRDefault="00080553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056" w:type="dxa"/>
            <w:vMerge w:val="restart"/>
          </w:tcPr>
          <w:p w:rsidR="00080553" w:rsidRPr="00012809" w:rsidRDefault="00080553" w:rsidP="00012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1586" w:type="dxa"/>
            <w:gridSpan w:val="2"/>
          </w:tcPr>
          <w:p w:rsidR="00080553" w:rsidRPr="00012809" w:rsidRDefault="00080553" w:rsidP="00012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sz w:val="24"/>
                <w:szCs w:val="24"/>
              </w:rPr>
              <w:t>IM analysis</w:t>
            </w:r>
          </w:p>
        </w:tc>
        <w:tc>
          <w:tcPr>
            <w:tcW w:w="2636" w:type="dxa"/>
            <w:gridSpan w:val="2"/>
          </w:tcPr>
          <w:p w:rsidR="00080553" w:rsidRPr="00012809" w:rsidRDefault="00080553" w:rsidP="00012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sz w:val="24"/>
                <w:szCs w:val="24"/>
              </w:rPr>
              <w:t>Kruskal-Wallis analysis</w:t>
            </w:r>
          </w:p>
        </w:tc>
      </w:tr>
      <w:tr w:rsidR="00080553" w:rsidRPr="00012809" w:rsidTr="001C6BF7">
        <w:trPr>
          <w:trHeight w:val="274"/>
        </w:trPr>
        <w:tc>
          <w:tcPr>
            <w:tcW w:w="1456" w:type="dxa"/>
            <w:vMerge/>
          </w:tcPr>
          <w:p w:rsidR="00080553" w:rsidRPr="00012809" w:rsidRDefault="00080553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dxa"/>
            <w:vMerge/>
          </w:tcPr>
          <w:p w:rsidR="00080553" w:rsidRPr="00012809" w:rsidRDefault="00080553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</w:tcPr>
          <w:p w:rsidR="00080553" w:rsidRPr="00012809" w:rsidRDefault="00080553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vMerge/>
          </w:tcPr>
          <w:p w:rsidR="00080553" w:rsidRPr="00012809" w:rsidRDefault="00080553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dxa"/>
          </w:tcPr>
          <w:p w:rsidR="00080553" w:rsidRPr="00012809" w:rsidRDefault="00080553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D</w:t>
            </w:r>
          </w:p>
        </w:tc>
        <w:tc>
          <w:tcPr>
            <w:tcW w:w="756" w:type="dxa"/>
          </w:tcPr>
          <w:p w:rsidR="00080553" w:rsidRPr="00012809" w:rsidRDefault="00080553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83" w:type="dxa"/>
          </w:tcPr>
          <w:p w:rsidR="00080553" w:rsidRPr="00012809" w:rsidRDefault="00080553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-test</w:t>
            </w:r>
          </w:p>
        </w:tc>
        <w:tc>
          <w:tcPr>
            <w:tcW w:w="1753" w:type="dxa"/>
          </w:tcPr>
          <w:p w:rsidR="00080553" w:rsidRPr="00012809" w:rsidRDefault="00080553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012809" w:rsidRPr="00012809" w:rsidTr="001C6BF7">
        <w:tc>
          <w:tcPr>
            <w:tcW w:w="145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837</w:t>
            </w:r>
          </w:p>
        </w:tc>
        <w:tc>
          <w:tcPr>
            <w:tcW w:w="105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sz w:val="24"/>
                <w:szCs w:val="24"/>
              </w:rPr>
              <w:t>1_1343</w:t>
            </w:r>
          </w:p>
        </w:tc>
        <w:tc>
          <w:tcPr>
            <w:tcW w:w="830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75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883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753" w:type="dxa"/>
          </w:tcPr>
          <w:p w:rsidR="00012809" w:rsidRPr="00012809" w:rsidRDefault="001C6BF7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6B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012809" w:rsidRPr="00012809" w:rsidTr="001C6BF7">
        <w:tc>
          <w:tcPr>
            <w:tcW w:w="145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5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92</w:t>
            </w:r>
          </w:p>
        </w:tc>
        <w:tc>
          <w:tcPr>
            <w:tcW w:w="105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sz w:val="24"/>
                <w:szCs w:val="24"/>
              </w:rPr>
              <w:t>1_0871</w:t>
            </w:r>
          </w:p>
        </w:tc>
        <w:tc>
          <w:tcPr>
            <w:tcW w:w="830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75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883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753" w:type="dxa"/>
          </w:tcPr>
          <w:p w:rsidR="00012809" w:rsidRPr="00012809" w:rsidRDefault="001C6BF7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6B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12809" w:rsidRPr="00012809" w:rsidTr="001C6BF7">
        <w:tc>
          <w:tcPr>
            <w:tcW w:w="145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24</w:t>
            </w:r>
          </w:p>
        </w:tc>
        <w:tc>
          <w:tcPr>
            <w:tcW w:w="105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794</w:t>
            </w:r>
          </w:p>
        </w:tc>
        <w:tc>
          <w:tcPr>
            <w:tcW w:w="830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75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883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753" w:type="dxa"/>
          </w:tcPr>
          <w:p w:rsidR="00012809" w:rsidRPr="00012809" w:rsidRDefault="001C6BF7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012809" w:rsidRPr="00012809" w:rsidTr="001C6BF7">
        <w:tc>
          <w:tcPr>
            <w:tcW w:w="145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837</w:t>
            </w:r>
          </w:p>
        </w:tc>
        <w:tc>
          <w:tcPr>
            <w:tcW w:w="105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343</w:t>
            </w:r>
          </w:p>
        </w:tc>
        <w:tc>
          <w:tcPr>
            <w:tcW w:w="830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75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883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753" w:type="dxa"/>
          </w:tcPr>
          <w:p w:rsidR="00012809" w:rsidRPr="00012809" w:rsidRDefault="00751287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012809" w:rsidRPr="00012809" w:rsidTr="001C6BF7">
        <w:tc>
          <w:tcPr>
            <w:tcW w:w="145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65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92</w:t>
            </w:r>
          </w:p>
        </w:tc>
        <w:tc>
          <w:tcPr>
            <w:tcW w:w="105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871</w:t>
            </w:r>
          </w:p>
        </w:tc>
        <w:tc>
          <w:tcPr>
            <w:tcW w:w="830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756" w:type="dxa"/>
          </w:tcPr>
          <w:p w:rsidR="00012809" w:rsidRPr="00012809" w:rsidRDefault="00012809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883" w:type="dxa"/>
          </w:tcPr>
          <w:p w:rsidR="00012809" w:rsidRPr="00012809" w:rsidRDefault="00012809" w:rsidP="007512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  <w:r w:rsidR="007512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53" w:type="dxa"/>
          </w:tcPr>
          <w:p w:rsidR="00012809" w:rsidRPr="00012809" w:rsidRDefault="00751287" w:rsidP="00012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</w:tbl>
    <w:p w:rsidR="00492397" w:rsidRDefault="00C40952"/>
    <w:sectPr w:rsidR="00492397" w:rsidSect="00B338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3383C"/>
    <w:rsid w:val="00012809"/>
    <w:rsid w:val="00080553"/>
    <w:rsid w:val="00092BA9"/>
    <w:rsid w:val="00092F59"/>
    <w:rsid w:val="000B0660"/>
    <w:rsid w:val="001C6BF7"/>
    <w:rsid w:val="00287AB1"/>
    <w:rsid w:val="002F418D"/>
    <w:rsid w:val="00336CF4"/>
    <w:rsid w:val="00443AFC"/>
    <w:rsid w:val="004E688D"/>
    <w:rsid w:val="005467F8"/>
    <w:rsid w:val="00653303"/>
    <w:rsid w:val="00751287"/>
    <w:rsid w:val="00771E4E"/>
    <w:rsid w:val="00882796"/>
    <w:rsid w:val="008C7F24"/>
    <w:rsid w:val="00A45634"/>
    <w:rsid w:val="00AE0647"/>
    <w:rsid w:val="00B3383C"/>
    <w:rsid w:val="00C40952"/>
    <w:rsid w:val="00C45529"/>
    <w:rsid w:val="00C62D08"/>
    <w:rsid w:val="00C96B30"/>
    <w:rsid w:val="00CB5B69"/>
    <w:rsid w:val="00CD6002"/>
    <w:rsid w:val="00D80245"/>
    <w:rsid w:val="00DC7C3A"/>
    <w:rsid w:val="00DF0CAA"/>
    <w:rsid w:val="00E90167"/>
    <w:rsid w:val="00F17BFC"/>
    <w:rsid w:val="00F43D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8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38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</dc:creator>
  <cp:keywords/>
  <dc:description/>
  <cp:lastModifiedBy>Marti</cp:lastModifiedBy>
  <cp:revision>13</cp:revision>
  <dcterms:created xsi:type="dcterms:W3CDTF">2014-03-24T12:19:00Z</dcterms:created>
  <dcterms:modified xsi:type="dcterms:W3CDTF">2014-03-27T17:17:00Z</dcterms:modified>
</cp:coreProperties>
</file>